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3E5EB" w14:textId="09C9D336" w:rsidR="009E3915" w:rsidRPr="0010272A" w:rsidRDefault="00340C7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E70A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  <w:r w:rsidR="0003066A" w:rsidRPr="003E70A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1:</w:t>
      </w:r>
      <w:r w:rsidR="000306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38D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rief Overview of Advanced Practice Nurse Roles in Countries </w:t>
      </w:r>
      <w:r w:rsidR="00C17CF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Regions Currently in Armed Conflict or </w:t>
      </w:r>
      <w:r w:rsidR="005A18E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t Risk for Armed Conflict</w:t>
      </w:r>
    </w:p>
    <w:tbl>
      <w:tblPr>
        <w:tblStyle w:val="a"/>
        <w:tblW w:w="129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0"/>
        <w:gridCol w:w="2070"/>
        <w:gridCol w:w="9630"/>
      </w:tblGrid>
      <w:tr w:rsidR="00BD7CB9" w:rsidRPr="0003066A" w14:paraId="1319FFF6" w14:textId="77777777" w:rsidTr="0016029D">
        <w:trPr>
          <w:trHeight w:val="495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84DBF" w14:textId="77777777" w:rsidR="00BD7CB9" w:rsidRPr="0003066A" w:rsidRDefault="00BD7CB9" w:rsidP="00BD7CB9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B8F73" w14:textId="78622734" w:rsidR="00BD7CB9" w:rsidRPr="0003066A" w:rsidRDefault="00101938" w:rsidP="0016029D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Advanced Practice Nurse Roles</w:t>
            </w:r>
          </w:p>
        </w:tc>
        <w:tc>
          <w:tcPr>
            <w:tcW w:w="9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FAFA4E" w14:textId="3DAF1F63" w:rsidR="00BD7CB9" w:rsidRPr="0003066A" w:rsidRDefault="00AC2F07" w:rsidP="00101938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 xml:space="preserve">Relevant </w:t>
            </w:r>
            <w:r w:rsidR="003E70A9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Information</w:t>
            </w:r>
            <w:r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 xml:space="preserve"> about the State of</w:t>
            </w:r>
            <w:r w:rsidR="003E70A9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 xml:space="preserve"> Advanced Practice Nurses</w:t>
            </w:r>
          </w:p>
        </w:tc>
      </w:tr>
      <w:tr w:rsidR="00A45EE2" w:rsidRPr="0003066A" w14:paraId="283BADEE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0D4765" w14:textId="562215E5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stonia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789ACD" w14:textId="74AEE4E7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vanced practice nurs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075A4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vanced practice nurses have limited prescribing abilities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losaar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3).</w:t>
            </w:r>
          </w:p>
          <w:p w14:paraId="64FDFB01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 master’s degree in nursing with a development project is required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losaar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3).</w:t>
            </w:r>
          </w:p>
          <w:p w14:paraId="09D76B4A" w14:textId="7E933AE3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wo common specializations are intensive care and mental health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losaar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3).</w:t>
            </w:r>
          </w:p>
        </w:tc>
      </w:tr>
      <w:tr w:rsidR="00A45EE2" w:rsidRPr="0003066A" w14:paraId="1A5D40BD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1DCC54" w14:textId="71471B63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inland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F287CB" w14:textId="77777777" w:rsidR="00A45EE2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linical nurse specialist</w:t>
            </w:r>
          </w:p>
          <w:p w14:paraId="26506711" w14:textId="77777777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d</w:t>
            </w:r>
          </w:p>
          <w:p w14:paraId="66349917" w14:textId="758EB55D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</w:t>
            </w: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urse practitioner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0A7D8" w14:textId="77777777" w:rsidR="00A45EE2" w:rsidRPr="00391094" w:rsidRDefault="00A45EE2" w:rsidP="00A45EE2">
            <w:pPr>
              <w:pStyle w:val="ListParagraph"/>
              <w:numPr>
                <w:ilvl w:val="0"/>
                <w:numId w:val="4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oth a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vanced practice nur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roles are established but not formally recognized by the governmen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, except for a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minority of nurse practitioners have completed additional post-graduate education to gain medication prescriptive authoritie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with physician collaboration)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De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eve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4). </w:t>
            </w:r>
          </w:p>
          <w:p w14:paraId="25C3FB70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linical nurse specialists are educated at the master’s level to develop evidence-based nursing practice through patient care, leadership, and scholarship (Finnish Nurses Association, 2023;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Jokinem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2).</w:t>
            </w:r>
          </w:p>
          <w:p w14:paraId="6A91B5CD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urse practitioners are educated at the master’s level to perform physical assessments, diagnose, and manage patients in primary care settings and acute care populations (Finnish Nurses Association, 2023;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Jokinem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2).</w:t>
            </w:r>
          </w:p>
          <w:p w14:paraId="0AE1FAC0" w14:textId="72F86990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 lack of nurse practitioner role clarity, stemming from an absent national regulatory framework, acts as the largest barrier to the integration of nurse practitioners into the Finnish health system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Jokinem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, 2022).</w:t>
            </w:r>
          </w:p>
        </w:tc>
      </w:tr>
      <w:tr w:rsidR="00A45EE2" w:rsidRPr="0003066A" w14:paraId="3DCFCC43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B70754" w14:textId="3304887B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Gaza and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he </w:t>
            </w: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West Bank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A107A5" w14:textId="4FF4A548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F0E99" w14:textId="7775A9BF" w:rsidR="00A45EE2" w:rsidRDefault="00A45EE2" w:rsidP="00A45EE2">
            <w:pPr>
              <w:pStyle w:val="ListParagraph"/>
              <w:numPr>
                <w:ilvl w:val="0"/>
                <w:numId w:val="4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he only documented advanced practice nursing role is ophthalmic nurse practitioners who can perform minor procedures, refer patients to physicians, and order laboratory tests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mukhain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2).</w:t>
            </w:r>
          </w:p>
        </w:tc>
      </w:tr>
      <w:tr w:rsidR="00A45EE2" w:rsidRPr="0003066A" w14:paraId="4A67C99C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A49C5F" w14:textId="64C0EF03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ran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0FB756" w14:textId="589E2BEB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eonatal nurse practitioner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7AA71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Graduate-level education for neonatal nurse practitioners exists, though there is no prescriptive authority nor legal/regulatory framework formalizing the rol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ivaz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1).</w:t>
            </w:r>
          </w:p>
          <w:p w14:paraId="4EF93B61" w14:textId="0C228340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eonatal nurse practitioner master’s level education was established in 2009 in cooperation with Iran’s professional anesthesiologist organizatio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ivaz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1).</w:t>
            </w:r>
          </w:p>
        </w:tc>
      </w:tr>
      <w:tr w:rsidR="00A45EE2" w:rsidRPr="0003066A" w14:paraId="2B0988F3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B355A5" w14:textId="6693311C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Israel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E94C52" w14:textId="37CFDB0A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xpert clinical nurse (often referred to as nurse practitioners in the literature)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2CD46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he Parliament in Israel sanctioned the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xpert clinical nurse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role in 2013. Special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y areas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are develop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ing 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ontinuously in fields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requiring 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more providers with patient-centered approaches to care to meet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demand for 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ealth servic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ighel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efetz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3).</w:t>
            </w:r>
          </w:p>
          <w:p w14:paraId="5F21B42A" w14:textId="3859CA93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xpert clinical nurse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roles are growing in prominence with increasing numbers of licensed advanced practice nurses and education programs opening in university settings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Fighel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Hefetz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3).</w:t>
            </w:r>
          </w:p>
        </w:tc>
      </w:tr>
      <w:tr w:rsidR="00A45EE2" w:rsidRPr="0003066A" w14:paraId="16FB80BD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508B0" w14:textId="4701D48F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Latvia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BB1303" w14:textId="2C444E1D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55A71" w14:textId="5375720B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o education program nor role exists (De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eve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4).</w:t>
            </w:r>
          </w:p>
        </w:tc>
      </w:tr>
      <w:tr w:rsidR="00A45EE2" w:rsidRPr="0003066A" w14:paraId="7E43A196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82BFA" w14:textId="5BA50316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Lithuania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CBFEB9" w14:textId="64743CD4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rse practitioner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E890D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rse practitioners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are regulated by the governmen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De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aev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4)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  <w:p w14:paraId="11EC911E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rse practitioners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can diagnose and prescribe medications if ordered previously by a physician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losaar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3).</w:t>
            </w:r>
          </w:p>
          <w:p w14:paraId="3B87D3C3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tudents can specialize in primary care, anesthesiology, or intensiv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/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cute care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losaar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3).</w:t>
            </w:r>
          </w:p>
          <w:p w14:paraId="1FF7BE13" w14:textId="64D3AB9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ducation occurs in a master’s program and requires a master’s thesis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losaar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t al. 2023).</w:t>
            </w:r>
          </w:p>
        </w:tc>
      </w:tr>
      <w:tr w:rsidR="00A45EE2" w:rsidRPr="0003066A" w14:paraId="17041636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28E647" w14:textId="78E09A6A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Lebanon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172E66" w14:textId="5B90CD37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DA8CC" w14:textId="77777777" w:rsidR="00A45EE2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vanced practice nurse roles are evolving in Lebanon, especially amid health provider shortages in the last few year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mukhain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2).</w:t>
            </w:r>
          </w:p>
          <w:p w14:paraId="55E17093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 draft legal framework has been established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mukhain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2).</w:t>
            </w:r>
          </w:p>
          <w:p w14:paraId="185BDB98" w14:textId="44A8A8C5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There is an established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linical 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Master of Science in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ursing program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mukhain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2).</w:t>
            </w:r>
          </w:p>
        </w:tc>
      </w:tr>
      <w:tr w:rsidR="00A45EE2" w:rsidRPr="0003066A" w14:paraId="272A886E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4D4F9" w14:textId="5CB0DF34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North Korea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5B1B31" w14:textId="086FB7C5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EEC42" w14:textId="40E9A6EE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 recent literature identified</w:t>
            </w:r>
          </w:p>
        </w:tc>
      </w:tr>
      <w:tr w:rsidR="00A45EE2" w:rsidRPr="0003066A" w14:paraId="2A048200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3B8A7" w14:textId="496F661E" w:rsidR="00A45EE2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Poland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0FC420" w14:textId="51AD5A60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0E7AD" w14:textId="77777777" w:rsidR="00A45EE2" w:rsidRPr="0003066A" w:rsidRDefault="00A45EE2" w:rsidP="00A45EE2">
            <w:pPr>
              <w:pStyle w:val="ListParagraph"/>
              <w:numPr>
                <w:ilvl w:val="0"/>
                <w:numId w:val="4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n advanced practice nurse role has not yet been approved legally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azakidis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ryczka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1).</w:t>
            </w:r>
          </w:p>
          <w:p w14:paraId="30E3B0DB" w14:textId="4074804F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he Minister of Science and Education has established graduate studies for advanced practic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nursing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and adopted a document laying the groundwork for advance practice nursing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azakidis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ryczka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1). Still, further educational program and legal scope of practice changes are needed to establish an advanced practice nurse rol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azakidis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&amp; 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Kryczka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1).</w:t>
            </w:r>
          </w:p>
        </w:tc>
      </w:tr>
      <w:tr w:rsidR="00A45EE2" w:rsidRPr="0003066A" w14:paraId="4F88B867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F2459" w14:textId="47EB829E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Russia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9211E6" w14:textId="27D9C3FD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79FD6" w14:textId="6DC6552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 recen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, relevant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literature identified</w:t>
            </w:r>
          </w:p>
          <w:p w14:paraId="64C5546F" w14:textId="06443A12" w:rsidR="00A45EE2" w:rsidRPr="0003066A" w:rsidRDefault="00A45EE2" w:rsidP="00A45EE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45EE2" w:rsidRPr="0003066A" w14:paraId="7EE20F6C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E47DE" w14:textId="128775C1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lastRenderedPageBreak/>
              <w:t>South Korea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47E7D7" w14:textId="71BD327F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vanced practice nurs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7139F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here are 13 specialization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with master’s level education and established scope of practice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: adult health, anesthesia, child health, critical care, emergency care, gerontology, home health, hospice, infection control, occupational health, oncology, psychiatric-mental health,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and 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ublic health (Choi et al., 2023).</w:t>
            </w:r>
          </w:p>
          <w:p w14:paraId="7BC87A5F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vanced practice nurses are authorized to provide care without physician collaboration in rural, underserved areas (Choi et al. 2023).</w:t>
            </w:r>
          </w:p>
          <w:p w14:paraId="6795F4ED" w14:textId="550B96E2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pediments to advanced practice nurse integration includ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poor 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clarity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n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scopes of practice, absence of a medical fee schedule, and physician resistance to expanded nurse autonomy (Choi et al. 2023).</w:t>
            </w:r>
          </w:p>
        </w:tc>
      </w:tr>
      <w:tr w:rsidR="00A45EE2" w:rsidRPr="0003066A" w14:paraId="5A8AEFF8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CE6270" w14:textId="5C41CDB2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Taiwan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32FDD" w14:textId="637CFBE8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urse Practitioner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8CFBE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urse practitioners can assist physicians to provide certain healthcare services (Ho et al. 2021). </w:t>
            </w:r>
          </w:p>
          <w:p w14:paraId="7F700E91" w14:textId="34A68B68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uthorized healthcare services include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explain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g the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patient's condition, consul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g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rdering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laboratory work,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rescribing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medication, and compo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g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progress notes (Ho et al. 2021).</w:t>
            </w:r>
          </w:p>
        </w:tc>
      </w:tr>
      <w:tr w:rsidR="00A45EE2" w:rsidRPr="0003066A" w14:paraId="613C69BD" w14:textId="77777777" w:rsidTr="0016029D">
        <w:trPr>
          <w:trHeight w:val="31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86577" w14:textId="77777777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Ukraine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698096" w14:textId="3A504270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6EC28" w14:textId="12066EE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-peer-reviewed work refers to the early establishment of “nurses with extended powers,” and describes a need to create legislative and organizational changes to implement a role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ezkovaina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3).</w:t>
            </w:r>
          </w:p>
        </w:tc>
      </w:tr>
      <w:tr w:rsidR="00A45EE2" w:rsidRPr="0003066A" w14:paraId="6D427AFC" w14:textId="77777777" w:rsidTr="0016029D">
        <w:trPr>
          <w:trHeight w:val="825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1626E" w14:textId="7D3410AE" w:rsidR="00A45EE2" w:rsidRPr="0003066A" w:rsidRDefault="00A45EE2" w:rsidP="00A45EE2">
            <w:pPr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b/>
                <w:color w:val="000000" w:themeColor="text1"/>
                <w:sz w:val="24"/>
                <w:szCs w:val="24"/>
              </w:rPr>
              <w:t>Yemen</w:t>
            </w:r>
          </w:p>
        </w:tc>
        <w:tc>
          <w:tcPr>
            <w:tcW w:w="207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E285AA" w14:textId="5170D4BA" w:rsidR="00A45EE2" w:rsidRPr="0016029D" w:rsidRDefault="00A45EE2" w:rsidP="00A45EE2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029D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vanced practice nurse</w:t>
            </w:r>
          </w:p>
        </w:tc>
        <w:tc>
          <w:tcPr>
            <w:tcW w:w="96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DC49A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ince the 1960s, nurses commonly prescribe when there is no available physician, despite lacking regulatory/legal framework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mukhain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2).</w:t>
            </w:r>
          </w:p>
          <w:p w14:paraId="6F8C2A66" w14:textId="7777777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dvanced practice nurses are trained with skills and knowledge in hospital management, nutrition, and home visits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mukhain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2).</w:t>
            </w:r>
          </w:p>
          <w:p w14:paraId="09A57970" w14:textId="6F437EF7" w:rsidR="00A45EE2" w:rsidRPr="0003066A" w:rsidRDefault="00A45EE2" w:rsidP="00A45EE2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ministerial decree suppor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</w:t>
            </w:r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advanced practice nurse education in anesthesia, physiotherapy, and health management in the High Institute of Health Sciences (</w:t>
            </w:r>
            <w:proofErr w:type="spellStart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mukhaini</w:t>
            </w:r>
            <w:proofErr w:type="spellEnd"/>
            <w:r w:rsidRPr="0003066A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2022). </w:t>
            </w:r>
          </w:p>
        </w:tc>
      </w:tr>
    </w:tbl>
    <w:p w14:paraId="5E7EC8D6" w14:textId="17C93281" w:rsidR="009E3915" w:rsidRDefault="00D42C7E" w:rsidP="009E471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027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BFB7EA5" w14:textId="51D8BBBB" w:rsidR="00C579BD" w:rsidRPr="009E4716" w:rsidRDefault="009E4716" w:rsidP="0045093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Caption: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information </w:t>
      </w:r>
      <w:r w:rsidR="004B12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tained in this table is an overview of the state of advanced practice nurse roles in a sampling of countries</w:t>
      </w:r>
      <w:r w:rsidR="001477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/regions </w:t>
      </w:r>
      <w:r w:rsidR="004B12C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ither in or surrounded by armed conflict. The presented information is intended to provide a</w:t>
      </w:r>
      <w:r w:rsidR="001F09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 impression of the state of advanced practice nursing in the selected countries rather than </w:t>
      </w:r>
      <w:r w:rsidR="00440CE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comprehensive </w:t>
      </w:r>
      <w:r w:rsidR="00160E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.</w:t>
      </w:r>
    </w:p>
    <w:sectPr w:rsidR="00C579BD" w:rsidRPr="009E471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E39FC"/>
    <w:multiLevelType w:val="hybridMultilevel"/>
    <w:tmpl w:val="843ED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20985"/>
    <w:multiLevelType w:val="hybridMultilevel"/>
    <w:tmpl w:val="D160F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235665"/>
    <w:multiLevelType w:val="hybridMultilevel"/>
    <w:tmpl w:val="F65CE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D6161C"/>
    <w:multiLevelType w:val="hybridMultilevel"/>
    <w:tmpl w:val="3B602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250636"/>
    <w:multiLevelType w:val="hybridMultilevel"/>
    <w:tmpl w:val="0CBA9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C879A4"/>
    <w:multiLevelType w:val="hybridMultilevel"/>
    <w:tmpl w:val="95F67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9531958">
    <w:abstractNumId w:val="2"/>
  </w:num>
  <w:num w:numId="2" w16cid:durableId="1184199638">
    <w:abstractNumId w:val="1"/>
  </w:num>
  <w:num w:numId="3" w16cid:durableId="27486151">
    <w:abstractNumId w:val="0"/>
  </w:num>
  <w:num w:numId="4" w16cid:durableId="477110651">
    <w:abstractNumId w:val="3"/>
  </w:num>
  <w:num w:numId="5" w16cid:durableId="1202129918">
    <w:abstractNumId w:val="4"/>
  </w:num>
  <w:num w:numId="6" w16cid:durableId="18534508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915"/>
    <w:rsid w:val="00005184"/>
    <w:rsid w:val="000207B0"/>
    <w:rsid w:val="0003066A"/>
    <w:rsid w:val="00030761"/>
    <w:rsid w:val="00045806"/>
    <w:rsid w:val="00047261"/>
    <w:rsid w:val="00093976"/>
    <w:rsid w:val="000C6B66"/>
    <w:rsid w:val="00101938"/>
    <w:rsid w:val="0010272A"/>
    <w:rsid w:val="001178E4"/>
    <w:rsid w:val="00117D34"/>
    <w:rsid w:val="00121F21"/>
    <w:rsid w:val="00123832"/>
    <w:rsid w:val="00125A8D"/>
    <w:rsid w:val="00147778"/>
    <w:rsid w:val="001507BA"/>
    <w:rsid w:val="0016029D"/>
    <w:rsid w:val="00160E6C"/>
    <w:rsid w:val="00167A72"/>
    <w:rsid w:val="001831A0"/>
    <w:rsid w:val="0019379F"/>
    <w:rsid w:val="001A22C3"/>
    <w:rsid w:val="001B2090"/>
    <w:rsid w:val="001C77DD"/>
    <w:rsid w:val="001E64CD"/>
    <w:rsid w:val="001F09A2"/>
    <w:rsid w:val="00206600"/>
    <w:rsid w:val="002220A2"/>
    <w:rsid w:val="002271B7"/>
    <w:rsid w:val="00241274"/>
    <w:rsid w:val="00255332"/>
    <w:rsid w:val="002842CA"/>
    <w:rsid w:val="002A1CFB"/>
    <w:rsid w:val="002A2A98"/>
    <w:rsid w:val="002A37C0"/>
    <w:rsid w:val="002A6FE6"/>
    <w:rsid w:val="002B0A08"/>
    <w:rsid w:val="002B38D6"/>
    <w:rsid w:val="002B5CEA"/>
    <w:rsid w:val="002C2924"/>
    <w:rsid w:val="002C49EB"/>
    <w:rsid w:val="002F45F5"/>
    <w:rsid w:val="0030093B"/>
    <w:rsid w:val="00322122"/>
    <w:rsid w:val="003235A7"/>
    <w:rsid w:val="00326440"/>
    <w:rsid w:val="0033291E"/>
    <w:rsid w:val="00333BA8"/>
    <w:rsid w:val="00334F52"/>
    <w:rsid w:val="00340C77"/>
    <w:rsid w:val="00355BD3"/>
    <w:rsid w:val="0038605B"/>
    <w:rsid w:val="00391094"/>
    <w:rsid w:val="003B5BFC"/>
    <w:rsid w:val="003B612C"/>
    <w:rsid w:val="003B62F8"/>
    <w:rsid w:val="003D389C"/>
    <w:rsid w:val="003D3AD4"/>
    <w:rsid w:val="003E1A40"/>
    <w:rsid w:val="003E5C76"/>
    <w:rsid w:val="003E6BD9"/>
    <w:rsid w:val="003E70A9"/>
    <w:rsid w:val="00407953"/>
    <w:rsid w:val="00425314"/>
    <w:rsid w:val="00434499"/>
    <w:rsid w:val="00440CE4"/>
    <w:rsid w:val="00450938"/>
    <w:rsid w:val="0045140C"/>
    <w:rsid w:val="0045632C"/>
    <w:rsid w:val="00467953"/>
    <w:rsid w:val="004844E0"/>
    <w:rsid w:val="00495E61"/>
    <w:rsid w:val="004B12C7"/>
    <w:rsid w:val="004B7F11"/>
    <w:rsid w:val="004D2B78"/>
    <w:rsid w:val="004E199A"/>
    <w:rsid w:val="005356E7"/>
    <w:rsid w:val="005617DF"/>
    <w:rsid w:val="00572035"/>
    <w:rsid w:val="00580416"/>
    <w:rsid w:val="00592539"/>
    <w:rsid w:val="005A18EE"/>
    <w:rsid w:val="005A71C7"/>
    <w:rsid w:val="005B1129"/>
    <w:rsid w:val="005C2D78"/>
    <w:rsid w:val="005C33D1"/>
    <w:rsid w:val="005C6C8B"/>
    <w:rsid w:val="005F08F2"/>
    <w:rsid w:val="006025C1"/>
    <w:rsid w:val="00635730"/>
    <w:rsid w:val="00644375"/>
    <w:rsid w:val="00646FED"/>
    <w:rsid w:val="00655FD0"/>
    <w:rsid w:val="0069581D"/>
    <w:rsid w:val="006A08A7"/>
    <w:rsid w:val="006A3768"/>
    <w:rsid w:val="006C350B"/>
    <w:rsid w:val="006E6091"/>
    <w:rsid w:val="00710C85"/>
    <w:rsid w:val="0071403E"/>
    <w:rsid w:val="00715677"/>
    <w:rsid w:val="00755BD6"/>
    <w:rsid w:val="007713BB"/>
    <w:rsid w:val="007964A1"/>
    <w:rsid w:val="00796B9F"/>
    <w:rsid w:val="007A314A"/>
    <w:rsid w:val="007B2447"/>
    <w:rsid w:val="007C7BE1"/>
    <w:rsid w:val="007E55B8"/>
    <w:rsid w:val="008013CD"/>
    <w:rsid w:val="00804C9E"/>
    <w:rsid w:val="00812580"/>
    <w:rsid w:val="008223E9"/>
    <w:rsid w:val="00824FB5"/>
    <w:rsid w:val="00836758"/>
    <w:rsid w:val="008418D0"/>
    <w:rsid w:val="00843765"/>
    <w:rsid w:val="00852EB2"/>
    <w:rsid w:val="00857D3D"/>
    <w:rsid w:val="00871B2D"/>
    <w:rsid w:val="00884998"/>
    <w:rsid w:val="00891349"/>
    <w:rsid w:val="00893763"/>
    <w:rsid w:val="00897259"/>
    <w:rsid w:val="008B48A2"/>
    <w:rsid w:val="009001C5"/>
    <w:rsid w:val="00912191"/>
    <w:rsid w:val="009144D6"/>
    <w:rsid w:val="00926D19"/>
    <w:rsid w:val="009727E8"/>
    <w:rsid w:val="0097579E"/>
    <w:rsid w:val="0098415E"/>
    <w:rsid w:val="009942D2"/>
    <w:rsid w:val="009B5194"/>
    <w:rsid w:val="009B7665"/>
    <w:rsid w:val="009C6807"/>
    <w:rsid w:val="009D776A"/>
    <w:rsid w:val="009E0F81"/>
    <w:rsid w:val="009E1290"/>
    <w:rsid w:val="009E3915"/>
    <w:rsid w:val="009E4716"/>
    <w:rsid w:val="00A06588"/>
    <w:rsid w:val="00A20924"/>
    <w:rsid w:val="00A227F1"/>
    <w:rsid w:val="00A40885"/>
    <w:rsid w:val="00A45EE2"/>
    <w:rsid w:val="00A53F63"/>
    <w:rsid w:val="00A63559"/>
    <w:rsid w:val="00A672D0"/>
    <w:rsid w:val="00AA434D"/>
    <w:rsid w:val="00AC2F07"/>
    <w:rsid w:val="00B04972"/>
    <w:rsid w:val="00B41894"/>
    <w:rsid w:val="00B41B44"/>
    <w:rsid w:val="00B63CD5"/>
    <w:rsid w:val="00B83FE5"/>
    <w:rsid w:val="00BB19B4"/>
    <w:rsid w:val="00BB31C2"/>
    <w:rsid w:val="00BC2D0A"/>
    <w:rsid w:val="00BD7CB9"/>
    <w:rsid w:val="00BE369A"/>
    <w:rsid w:val="00BE4011"/>
    <w:rsid w:val="00BE4D57"/>
    <w:rsid w:val="00C00C81"/>
    <w:rsid w:val="00C129D1"/>
    <w:rsid w:val="00C17CF5"/>
    <w:rsid w:val="00C255C0"/>
    <w:rsid w:val="00C3699F"/>
    <w:rsid w:val="00C42059"/>
    <w:rsid w:val="00C579BD"/>
    <w:rsid w:val="00C57D91"/>
    <w:rsid w:val="00C73865"/>
    <w:rsid w:val="00C853FD"/>
    <w:rsid w:val="00CA6394"/>
    <w:rsid w:val="00CB7A25"/>
    <w:rsid w:val="00CF282A"/>
    <w:rsid w:val="00CF42E7"/>
    <w:rsid w:val="00D36C31"/>
    <w:rsid w:val="00D37CE5"/>
    <w:rsid w:val="00D42C7E"/>
    <w:rsid w:val="00D4529D"/>
    <w:rsid w:val="00D4699A"/>
    <w:rsid w:val="00D6289F"/>
    <w:rsid w:val="00DA1521"/>
    <w:rsid w:val="00DA4FC8"/>
    <w:rsid w:val="00DB4260"/>
    <w:rsid w:val="00DC3282"/>
    <w:rsid w:val="00DC3E20"/>
    <w:rsid w:val="00DD6B0F"/>
    <w:rsid w:val="00DF7D95"/>
    <w:rsid w:val="00E01015"/>
    <w:rsid w:val="00E05BF4"/>
    <w:rsid w:val="00E05C0E"/>
    <w:rsid w:val="00E14DB1"/>
    <w:rsid w:val="00E26EB2"/>
    <w:rsid w:val="00E40FEE"/>
    <w:rsid w:val="00E50880"/>
    <w:rsid w:val="00E51F89"/>
    <w:rsid w:val="00E53196"/>
    <w:rsid w:val="00E56709"/>
    <w:rsid w:val="00E67CE5"/>
    <w:rsid w:val="00EE4517"/>
    <w:rsid w:val="00EF214A"/>
    <w:rsid w:val="00F10295"/>
    <w:rsid w:val="00F20FD4"/>
    <w:rsid w:val="00F37819"/>
    <w:rsid w:val="00F41D9B"/>
    <w:rsid w:val="00F56A96"/>
    <w:rsid w:val="00F64D4C"/>
    <w:rsid w:val="00F731B6"/>
    <w:rsid w:val="00F73FBD"/>
    <w:rsid w:val="00F77031"/>
    <w:rsid w:val="00F87B07"/>
    <w:rsid w:val="00F90C79"/>
    <w:rsid w:val="00F97EA5"/>
    <w:rsid w:val="00FA2CB1"/>
    <w:rsid w:val="00FB76B6"/>
    <w:rsid w:val="00FC23E0"/>
    <w:rsid w:val="00FC69F5"/>
    <w:rsid w:val="00FC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86889"/>
  <w15:docId w15:val="{6DBE2E74-0DDE-2F4C-9E95-B3B5D5295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05C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916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rat-Dahlerbruch, Josh</cp:lastModifiedBy>
  <cp:revision>26</cp:revision>
  <dcterms:created xsi:type="dcterms:W3CDTF">2025-03-26T01:27:00Z</dcterms:created>
  <dcterms:modified xsi:type="dcterms:W3CDTF">2025-03-26T16:34:00Z</dcterms:modified>
</cp:coreProperties>
</file>